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28459" w14:textId="7315F391" w:rsidR="00644095" w:rsidRPr="00B24471" w:rsidRDefault="005C3893" w:rsidP="00644095">
      <w:pPr>
        <w:pStyle w:val="Caption"/>
        <w:spacing w:after="0" w:line="360" w:lineRule="auto"/>
      </w:pPr>
      <w:r w:rsidRPr="005C3893">
        <w:rPr>
          <w:b/>
          <w:bCs/>
          <w:i w:val="0"/>
          <w:iCs w:val="0"/>
        </w:rPr>
        <w:t>Supplementary data 5.</w:t>
      </w:r>
      <w:r w:rsidR="00644095" w:rsidRPr="005C3893">
        <w:rPr>
          <w:b/>
          <w:bCs/>
          <w:i w:val="0"/>
          <w:iCs w:val="0"/>
        </w:rPr>
        <w:t xml:space="preserve"> </w:t>
      </w:r>
      <w:r w:rsidR="00644095" w:rsidRPr="005C3893">
        <w:rPr>
          <w:i w:val="0"/>
          <w:iCs w:val="0"/>
        </w:rPr>
        <w:t xml:space="preserve">Information about the wolf </w:t>
      </w:r>
      <w:proofErr w:type="spellStart"/>
      <w:r w:rsidR="00644095" w:rsidRPr="005C3893">
        <w:rPr>
          <w:i w:val="0"/>
          <w:iCs w:val="0"/>
        </w:rPr>
        <w:t>howlings</w:t>
      </w:r>
      <w:proofErr w:type="spellEnd"/>
      <w:r w:rsidR="00644095" w:rsidRPr="005C3893">
        <w:rPr>
          <w:i w:val="0"/>
          <w:iCs w:val="0"/>
        </w:rPr>
        <w:t xml:space="preserve"> which were used for the playbacks</w:t>
      </w:r>
    </w:p>
    <w:tbl>
      <w:tblPr>
        <w:tblW w:w="9344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9"/>
        <w:gridCol w:w="888"/>
        <w:gridCol w:w="2200"/>
        <w:gridCol w:w="1144"/>
        <w:gridCol w:w="1489"/>
        <w:gridCol w:w="2734"/>
      </w:tblGrid>
      <w:tr w:rsidR="00644095" w:rsidRPr="00B24471" w14:paraId="2DB85AA3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CC0A0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Type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A94AC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Call id</w:t>
            </w:r>
          </w:p>
        </w:tc>
        <w:tc>
          <w:tcPr>
            <w:tcW w:w="22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A7139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ubspecies</w:t>
            </w:r>
          </w:p>
        </w:tc>
        <w:tc>
          <w:tcPr>
            <w:tcW w:w="11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A6F9B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ex</w:t>
            </w:r>
          </w:p>
        </w:tc>
        <w:tc>
          <w:tcPr>
            <w:tcW w:w="148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C5EED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Age (years)</w:t>
            </w:r>
          </w:p>
        </w:tc>
        <w:tc>
          <w:tcPr>
            <w:tcW w:w="27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688B6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Context</w:t>
            </w:r>
          </w:p>
        </w:tc>
      </w:tr>
      <w:tr w:rsidR="00644095" w:rsidRPr="00B24471" w14:paraId="5C4FBE52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79FAD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995CA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845C3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a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D38DB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F175F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4814B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1C3FC9D1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453AB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E9DDA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E9875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a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F90FF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E6FD0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86D90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28EF7441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2E113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57775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8966C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a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396A1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A6CC7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FDE2B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58AACFD5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4B992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3E9E0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41ED0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a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2F080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52B56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05FC3F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059522BF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F3FB2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F668F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25EA9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a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A50C9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E14BD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26123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3F4CA40D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62A24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F91E3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2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081CD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a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46175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F9BB1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8B6FC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68EF1AAF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3E506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9E61E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1F55B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a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27B25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F2305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3546E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2DFA6696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DFA01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0D572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D4D02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a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432ED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695F9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855AD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49DED317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3E4DB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38AC1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2FC2C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a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4F475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71D8A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919A7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14CCC8B3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5504B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A3440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75FFC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a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E1A44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68C3E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2FB20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7B2C1B5F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3C49E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ECED3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54B12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a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1C965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C0161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1B663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595E98F7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2306D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CA65B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ACB76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a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04E4C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C9718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14E33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00756B64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1F149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65F56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7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83E5E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 xml:space="preserve">Eastern </w:t>
            </w:r>
            <w:r w:rsidRPr="00B24471" w:rsidDel="00CB5878">
              <w:rPr>
                <w:lang w:eastAsia="hu-HU"/>
              </w:rPr>
              <w:t>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18A4D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77B92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079F4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member temporally removed from Pack</w:t>
            </w:r>
          </w:p>
        </w:tc>
      </w:tr>
      <w:tr w:rsidR="00644095" w:rsidRPr="00B24471" w14:paraId="55B1A29F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A5889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75B13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1D7931" w14:textId="77777777" w:rsidR="00644095" w:rsidRPr="00B24471" w:rsidRDefault="00644095" w:rsidP="005B4614">
            <w:pPr>
              <w:spacing w:after="0"/>
              <w:jc w:val="center"/>
              <w:rPr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BF30F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C6E17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C4EC8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54549409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B8897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7ECD6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9A0E0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1A06A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7F01B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71FF1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506E097D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C0066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C2247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FD9F8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DED88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24EFD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119AD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53B62A91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6EE30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07EBC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ED8E5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7A269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26AB1F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7F964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218F7B75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8BDCA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9D0D0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09598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BD3CC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D288DF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D9AB5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429CC5C6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7FF03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lastRenderedPageBreak/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2FA7C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454F4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FFD8C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2BE65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2F88B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3BC03537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5C08F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D16D0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50C2A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48F02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315CA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BB9E9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7D5FC507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C64C7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6FF74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6F13C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57563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94805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0C27C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21F0FAB3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168A6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C8DB8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9992E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A61DE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D633A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87AC7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28E75602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CE5CD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CCD70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6244D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F6E9F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7A224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8232E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25862128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DB43E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C898B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98376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91E21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9BD32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FFE1C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3ABC0614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B2D16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18160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124B4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DE03B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4123B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03681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1BF027B9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42060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EF2A4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36459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19144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2C319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76B45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29AB1EDC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30A2B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DE733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F7A63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AFF7D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C338CF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67516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77AA7778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CB9F1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A3D01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71B5F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5E17B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C0017F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064C5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62035A92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B631B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9D8AA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DCEE5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B0C9AF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363A5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69919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452F841A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B671A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lastRenderedPageBreak/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33BD2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EB9F8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5430F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E7910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B2B75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069EC0EA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EBC5F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1588F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3534F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3DC68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F5872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4F9F4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76B1E51F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5B7B1F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8F0AE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A169E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6888A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5032C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BA007F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596EDC17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AFC01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67EB9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C51E0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1CB77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B67B4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A393E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60B81E55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FE34E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402D8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F62F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239BA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17494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63336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7FB897BE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707EE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C0CCC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7C502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1C811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909A3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79AB9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06EB2716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A256B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E4E27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D126C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Eurasian or Russian wol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CA876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BA2B3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19269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520D0AF6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47268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9CB61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7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0390E4" w14:textId="77777777" w:rsidR="00644095" w:rsidRPr="00B24471" w:rsidRDefault="00644095" w:rsidP="005B4614">
            <w:pPr>
              <w:spacing w:line="240" w:lineRule="auto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t>North-we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DA353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37AC1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2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D2978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</w:t>
            </w:r>
          </w:p>
        </w:tc>
      </w:tr>
      <w:tr w:rsidR="00644095" w:rsidRPr="00B24471" w14:paraId="24479082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6A5A2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12763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4F191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asia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81744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5665C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8ADCD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, before chorus,</w:t>
            </w:r>
          </w:p>
        </w:tc>
      </w:tr>
      <w:tr w:rsidR="00644095" w:rsidRPr="00B24471" w14:paraId="50D47A54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7F81A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9CC30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4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F2863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 xml:space="preserve">Eurasian </w:t>
            </w:r>
            <w:r w:rsidRPr="00B24471" w:rsidDel="00B76A33">
              <w:rPr>
                <w:lang w:eastAsia="hu-HU"/>
              </w:rPr>
              <w:t>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14898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ED092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85532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, before chorus,</w:t>
            </w:r>
          </w:p>
        </w:tc>
      </w:tr>
      <w:tr w:rsidR="00644095" w:rsidRPr="00B24471" w14:paraId="69A21642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65BCF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0EF80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4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4E8D3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 xml:space="preserve">Eurasian </w:t>
            </w:r>
            <w:r w:rsidRPr="00B24471" w:rsidDel="00B76A33">
              <w:rPr>
                <w:lang w:eastAsia="hu-HU"/>
              </w:rPr>
              <w:t>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8BA7C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B07DB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D3E26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, before chorus,</w:t>
            </w:r>
          </w:p>
        </w:tc>
      </w:tr>
      <w:tr w:rsidR="00644095" w:rsidRPr="00B24471" w14:paraId="7E17691C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3CD7B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2B627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4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6E304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 xml:space="preserve">Eurasian </w:t>
            </w:r>
            <w:r w:rsidRPr="00B24471" w:rsidDel="00B76A33">
              <w:rPr>
                <w:lang w:eastAsia="hu-HU"/>
              </w:rPr>
              <w:t>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3FBA1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D3B09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2A8AB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, before chorus,</w:t>
            </w:r>
          </w:p>
        </w:tc>
      </w:tr>
      <w:tr w:rsidR="00644095" w:rsidRPr="00B24471" w14:paraId="5A935A1E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285BF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5C27A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6A429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 xml:space="preserve">Eurasian </w:t>
            </w:r>
            <w:r w:rsidRPr="00B24471" w:rsidDel="00B76A33">
              <w:rPr>
                <w:lang w:eastAsia="hu-HU"/>
              </w:rPr>
              <w:t>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890CD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BE959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7D4A2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, before chorus,</w:t>
            </w:r>
          </w:p>
        </w:tc>
      </w:tr>
      <w:tr w:rsidR="00644095" w:rsidRPr="00B24471" w14:paraId="1488E842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F50C7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lastRenderedPageBreak/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EBE35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7E07C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 xml:space="preserve">Eurasian </w:t>
            </w:r>
            <w:r w:rsidRPr="00B24471" w:rsidDel="00B76A33">
              <w:rPr>
                <w:lang w:eastAsia="hu-HU"/>
              </w:rPr>
              <w:t>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FC4DF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47777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BFB4D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, before chorus,</w:t>
            </w:r>
          </w:p>
        </w:tc>
      </w:tr>
      <w:tr w:rsidR="00644095" w:rsidRPr="00B24471" w14:paraId="3AD232AB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42EB2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43A2A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5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C329E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 xml:space="preserve">Eurasian </w:t>
            </w:r>
            <w:r w:rsidRPr="00B24471" w:rsidDel="002E72CF">
              <w:rPr>
                <w:lang w:eastAsia="hu-HU"/>
              </w:rPr>
              <w:t>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2B188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57A5F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86C8C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, before chorus,</w:t>
            </w:r>
          </w:p>
        </w:tc>
      </w:tr>
      <w:tr w:rsidR="00644095" w:rsidRPr="00B24471" w14:paraId="1CEEBFD0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EEADE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9334D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5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5EEA7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 xml:space="preserve">Eurasian </w:t>
            </w:r>
            <w:r w:rsidRPr="00B24471" w:rsidDel="002E72CF">
              <w:rPr>
                <w:lang w:eastAsia="hu-HU"/>
              </w:rPr>
              <w:t>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564A6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70089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072A4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, before chorus,</w:t>
            </w:r>
          </w:p>
        </w:tc>
      </w:tr>
      <w:tr w:rsidR="00644095" w:rsidRPr="00B24471" w14:paraId="583AABFD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41615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40D53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5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41AF0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 xml:space="preserve">Eurasian </w:t>
            </w:r>
            <w:r w:rsidRPr="00B24471" w:rsidDel="002E72CF">
              <w:rPr>
                <w:lang w:eastAsia="hu-HU"/>
              </w:rPr>
              <w:t>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E44AA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0FC6F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51190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, before chorus,</w:t>
            </w:r>
          </w:p>
        </w:tc>
      </w:tr>
      <w:tr w:rsidR="00644095" w:rsidRPr="00B24471" w14:paraId="790A9E91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E4DF7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5D371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5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18227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 xml:space="preserve">Eurasian </w:t>
            </w:r>
            <w:r w:rsidRPr="00B24471" w:rsidDel="00500CE1">
              <w:rPr>
                <w:lang w:eastAsia="hu-HU"/>
              </w:rPr>
              <w:t>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EDE06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C7A93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B377E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, before chorus,</w:t>
            </w:r>
          </w:p>
        </w:tc>
      </w:tr>
      <w:tr w:rsidR="00644095" w:rsidRPr="00B24471" w14:paraId="135BE2C4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722AD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E2783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5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2A7DF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 xml:space="preserve">Eurasian </w:t>
            </w:r>
            <w:r w:rsidRPr="00B24471" w:rsidDel="00500CE1">
              <w:rPr>
                <w:lang w:eastAsia="hu-HU"/>
              </w:rPr>
              <w:t>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3052F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EB917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3863D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, before chorus,</w:t>
            </w:r>
          </w:p>
        </w:tc>
      </w:tr>
      <w:tr w:rsidR="00644095" w:rsidRPr="00B24471" w14:paraId="1FE472D5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1725A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0BAD0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5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FA35C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 xml:space="preserve">Eurasian </w:t>
            </w:r>
            <w:r w:rsidRPr="00B24471" w:rsidDel="00500CE1">
              <w:rPr>
                <w:lang w:eastAsia="hu-HU"/>
              </w:rPr>
              <w:t>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ED97F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EAB61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57946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, before chorus,</w:t>
            </w:r>
          </w:p>
        </w:tc>
      </w:tr>
      <w:tr w:rsidR="00644095" w:rsidRPr="00B24471" w14:paraId="0CA15741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16193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D12F0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5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065BF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 xml:space="preserve">Eurasian </w:t>
            </w:r>
            <w:r w:rsidRPr="00B24471" w:rsidDel="00500CE1">
              <w:rPr>
                <w:lang w:eastAsia="hu-HU"/>
              </w:rPr>
              <w:t>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03CC1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B90CE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31F56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, before chorus,</w:t>
            </w:r>
          </w:p>
        </w:tc>
      </w:tr>
      <w:tr w:rsidR="00644095" w:rsidRPr="00B24471" w14:paraId="25EB3CCA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9D077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33680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2B60B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 xml:space="preserve">Eurasian </w:t>
            </w:r>
            <w:r w:rsidRPr="00B24471" w:rsidDel="00500CE1">
              <w:rPr>
                <w:lang w:eastAsia="hu-HU"/>
              </w:rPr>
              <w:t>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2A037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D4459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7ED62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, before chorus,</w:t>
            </w:r>
          </w:p>
        </w:tc>
      </w:tr>
      <w:tr w:rsidR="00644095" w:rsidRPr="00B24471" w14:paraId="78151269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87CCF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CE6FA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5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9D35C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 xml:space="preserve">Eurasian </w:t>
            </w:r>
            <w:r w:rsidRPr="00B24471" w:rsidDel="00500CE1">
              <w:rPr>
                <w:lang w:eastAsia="hu-HU"/>
              </w:rPr>
              <w:t>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25C9C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BB662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4AFE9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, before chorus,</w:t>
            </w:r>
          </w:p>
        </w:tc>
      </w:tr>
      <w:tr w:rsidR="00644095" w:rsidRPr="00B24471" w14:paraId="4B5B5F46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702B2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3424F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6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7A577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 xml:space="preserve">Eurasian </w:t>
            </w:r>
            <w:r w:rsidRPr="00B24471" w:rsidDel="00500CE1">
              <w:rPr>
                <w:lang w:eastAsia="hu-HU"/>
              </w:rPr>
              <w:t>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7969E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DFE92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00662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, before chorus,</w:t>
            </w:r>
          </w:p>
        </w:tc>
      </w:tr>
      <w:tr w:rsidR="00644095" w:rsidRPr="00B24471" w14:paraId="26F6D00C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62E55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05C79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C715D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 xml:space="preserve">Eurasian </w:t>
            </w:r>
            <w:r w:rsidRPr="00B24471" w:rsidDel="00500CE1">
              <w:rPr>
                <w:lang w:eastAsia="hu-HU"/>
              </w:rPr>
              <w:t>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9EC50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F9A68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75CAE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, before chorus,</w:t>
            </w:r>
          </w:p>
        </w:tc>
      </w:tr>
      <w:tr w:rsidR="00644095" w:rsidRPr="00B24471" w14:paraId="23933690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98300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785EC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7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D9D6E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 American subspecies (no more information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1571F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C2171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4,5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FC27E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</w:t>
            </w:r>
          </w:p>
        </w:tc>
      </w:tr>
      <w:tr w:rsidR="00644095" w:rsidRPr="00B24471" w14:paraId="664D78A7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A0F8E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79471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9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A8949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 American subspecies (no more information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596C4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9AB5B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4,5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39C52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member temporally removed from Pack</w:t>
            </w:r>
          </w:p>
        </w:tc>
      </w:tr>
      <w:tr w:rsidR="00644095" w:rsidRPr="00B24471" w14:paraId="53E0AFAA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1A98E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67AD0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65D5B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Tundra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C47DB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186E3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,5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49E4F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member temporally removed from Pack</w:t>
            </w:r>
          </w:p>
        </w:tc>
      </w:tr>
      <w:tr w:rsidR="00644095" w:rsidRPr="00B24471" w14:paraId="5D6FB25F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BFFCD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lastRenderedPageBreak/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5406D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6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97699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Tundra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BB30C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4A46F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,5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91261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member temporally removed from Pack</w:t>
            </w:r>
          </w:p>
        </w:tc>
      </w:tr>
      <w:tr w:rsidR="00644095" w:rsidRPr="00B24471" w14:paraId="697FA854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1ADB2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57201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6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761A6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Tundra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DF75F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BCBC4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,5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8FB0D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member temporally removed from Pack</w:t>
            </w:r>
          </w:p>
        </w:tc>
      </w:tr>
      <w:tr w:rsidR="00644095" w:rsidRPr="00B24471" w14:paraId="0AE2E462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698D5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5FE88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6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680CB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Tundra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BC662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A7BD5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,5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16630F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member temporally removed from Pack</w:t>
            </w:r>
          </w:p>
        </w:tc>
      </w:tr>
      <w:tr w:rsidR="00644095" w:rsidRPr="00B24471" w14:paraId="7DB58489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60445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2A950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A4C63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Tundra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5562E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BF3A5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,5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2DE4F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member temporally removed from Pack</w:t>
            </w:r>
          </w:p>
        </w:tc>
      </w:tr>
      <w:tr w:rsidR="00644095" w:rsidRPr="00B24471" w14:paraId="773D1893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AA6D7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352A4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6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A4597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Tundra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08D20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6DCE9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,5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9BBA0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member temporally removed from Pack</w:t>
            </w:r>
          </w:p>
        </w:tc>
      </w:tr>
      <w:tr w:rsidR="00644095" w:rsidRPr="00B24471" w14:paraId="15975069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E4C4C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5DC60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6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83F71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Tundra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AB8F7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AC8F9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,5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0D844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member temporally removed from Pack</w:t>
            </w:r>
          </w:p>
        </w:tc>
      </w:tr>
      <w:tr w:rsidR="00644095" w:rsidRPr="00B24471" w14:paraId="25272285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F498B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93BD1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7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CAB51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Tundra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91E5A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234D2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,5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526CD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</w:t>
            </w:r>
          </w:p>
        </w:tc>
      </w:tr>
      <w:tr w:rsidR="00644095" w:rsidRPr="00B24471" w14:paraId="47D9971A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63FFB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54E5B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7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FCA09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Tundra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A9091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CF4B9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,5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94BB1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</w:t>
            </w:r>
          </w:p>
        </w:tc>
      </w:tr>
      <w:tr w:rsidR="00644095" w:rsidRPr="00B24471" w14:paraId="4C444013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869A1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D1149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8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0F578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Tundra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9D61E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C2595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,5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EA1C1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member temporally removed from Pack</w:t>
            </w:r>
          </w:p>
        </w:tc>
      </w:tr>
      <w:tr w:rsidR="00644095" w:rsidRPr="00B24471" w14:paraId="3AC8881B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5AE8B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9E060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7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59FCB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-we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406E2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CE325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6F317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</w:t>
            </w:r>
          </w:p>
        </w:tc>
      </w:tr>
      <w:tr w:rsidR="00644095" w:rsidRPr="00B24471" w14:paraId="10764B6A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1A355F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7E54E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7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8B0DA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-we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96EE2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3AE9A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2311FF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</w:t>
            </w:r>
          </w:p>
        </w:tc>
      </w:tr>
      <w:tr w:rsidR="00644095" w:rsidRPr="00B24471" w14:paraId="07982285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37EAF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3CD35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7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8404B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-we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B5101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36D34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5499A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</w:t>
            </w:r>
          </w:p>
        </w:tc>
      </w:tr>
      <w:tr w:rsidR="00644095" w:rsidRPr="00B24471" w14:paraId="6049D9A4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71034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97DF7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7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657B7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-we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3ED2A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2460F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A95C6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member temporally removed from Pack</w:t>
            </w:r>
          </w:p>
        </w:tc>
      </w:tr>
      <w:tr w:rsidR="00644095" w:rsidRPr="00B24471" w14:paraId="1C879435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2F51B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5E3A2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7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EA139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-we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FE090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AE345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1A56F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</w:t>
            </w:r>
          </w:p>
        </w:tc>
      </w:tr>
      <w:tr w:rsidR="00644095" w:rsidRPr="00B24471" w14:paraId="24B5A4FC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4D718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07F07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8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A13BE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-we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84072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123A4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52A5F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</w:t>
            </w:r>
          </w:p>
        </w:tc>
      </w:tr>
      <w:tr w:rsidR="00644095" w:rsidRPr="00B24471" w14:paraId="679D490F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87307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5BF63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8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0073E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-we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6BC81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E85D1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483EC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 in captivity</w:t>
            </w:r>
          </w:p>
        </w:tc>
      </w:tr>
      <w:tr w:rsidR="00644095" w:rsidRPr="00B24471" w14:paraId="180A7ABE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08AC7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lastRenderedPageBreak/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CC961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8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7A45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-we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57595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0C4FD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603CD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member temporally removed from Pack</w:t>
            </w:r>
          </w:p>
        </w:tc>
      </w:tr>
      <w:tr w:rsidR="00644095" w:rsidRPr="00B24471" w14:paraId="333FBA25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1389D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9AD2A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8FD4D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-we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E602B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031DE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9F886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member temporally removed from Pack</w:t>
            </w:r>
          </w:p>
        </w:tc>
      </w:tr>
      <w:tr w:rsidR="00644095" w:rsidRPr="00B24471" w14:paraId="33151995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D4ED3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9E282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8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776F0F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-we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EC54D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7F6D0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86BD3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member temporally removed from Pack</w:t>
            </w:r>
          </w:p>
        </w:tc>
      </w:tr>
      <w:tr w:rsidR="00644095" w:rsidRPr="00B24471" w14:paraId="1A01FC93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832A9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06BFC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8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F8CB2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-we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95788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3E6F3F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3E9C6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member temporally removed from Pack</w:t>
            </w:r>
          </w:p>
        </w:tc>
      </w:tr>
      <w:tr w:rsidR="00644095" w:rsidRPr="00B24471" w14:paraId="70A2BE30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4343E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8FFC9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8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D9C4E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-we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63DDE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440CA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A55B0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member temporally removed from Pack</w:t>
            </w:r>
          </w:p>
        </w:tc>
      </w:tr>
      <w:tr w:rsidR="00644095" w:rsidRPr="00B24471" w14:paraId="401FC611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6727A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6A1BF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BEF5A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-we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E38A6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41267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6DCB5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member temporally removed from Pack</w:t>
            </w:r>
          </w:p>
        </w:tc>
      </w:tr>
      <w:tr w:rsidR="00644095" w:rsidRPr="00B24471" w14:paraId="35E5A77A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FE49C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ol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6020D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8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D8CCF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-western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3D13E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Femal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31406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80DE8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member temporally removed from Pack</w:t>
            </w:r>
          </w:p>
        </w:tc>
      </w:tr>
      <w:tr w:rsidR="00644095" w:rsidRPr="00B24471" w14:paraId="5C984CDC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56C34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Chor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8E00A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BB4D8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Arctic, Great Plains, North-western wolve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98EAA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6 wolve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6E3F7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9,9,5,5,1,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85805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rally after resting</w:t>
            </w:r>
          </w:p>
        </w:tc>
      </w:tr>
      <w:tr w:rsidR="00644095" w:rsidRPr="00B24471" w14:paraId="1D8C13A9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C97EE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Chor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16E5E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7E6AF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astern and North-western wolve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D976D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 M, 3 F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B1076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2,2,1,1,1,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75A01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licited by a plane taking off</w:t>
            </w:r>
          </w:p>
        </w:tc>
      </w:tr>
      <w:tr w:rsidR="00644095" w:rsidRPr="00B24471" w14:paraId="3CEA7EEC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DB0AC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Chor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39E3C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E39DC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no more information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28074D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 M, 2 F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ACD70F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4,4,4,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C33C3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Spontaneous howling</w:t>
            </w:r>
          </w:p>
        </w:tc>
      </w:tr>
      <w:tr w:rsidR="00644095" w:rsidRPr="00B24471" w14:paraId="022DEA76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13F54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Chor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B4B06F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E1426F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opean subspecies (no more information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BE40F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 M, 2 F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CF16C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4,4,4,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A8A77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Pack assembles</w:t>
            </w:r>
          </w:p>
        </w:tc>
      </w:tr>
      <w:tr w:rsidR="00644095" w:rsidRPr="00B24471" w14:paraId="67550BFB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885D0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Chor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64A25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B3DBB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asian wolve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FFB5C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 M, 1 F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EC2CD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1,1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800BE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licited by human imitation</w:t>
            </w:r>
          </w:p>
        </w:tc>
      </w:tr>
      <w:tr w:rsidR="00644095" w:rsidRPr="00B24471" w14:paraId="545739E6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B99A7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Chor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66970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BBAC7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asian wolve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D37C4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7 wolve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52F0E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All &gt;= 1 year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F1A51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licited by human imitation</w:t>
            </w:r>
          </w:p>
        </w:tc>
      </w:tr>
      <w:tr w:rsidR="00644095" w:rsidRPr="00B24471" w14:paraId="6548E7E4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54FE8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Chor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B54FF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C8B4A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asian wolve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C75E48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7 wolve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78D46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All &gt;= 1 year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799B55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licited by human imitation</w:t>
            </w:r>
          </w:p>
        </w:tc>
      </w:tr>
      <w:tr w:rsidR="00644095" w:rsidRPr="00B24471" w14:paraId="7C956444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F4F1C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Chor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EBC12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5E8E1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urasian wolve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7D479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 M, 1 F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3154A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One yearling male and the other adults (&gt;=</w:t>
            </w:r>
            <w:proofErr w:type="gramStart"/>
            <w:r w:rsidRPr="00B24471">
              <w:rPr>
                <w:lang w:eastAsia="hu-HU"/>
              </w:rPr>
              <w:t>2 )</w:t>
            </w:r>
            <w:proofErr w:type="gramEnd"/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88BBB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licited by human imitation</w:t>
            </w:r>
          </w:p>
        </w:tc>
      </w:tr>
      <w:tr w:rsidR="00644095" w:rsidRPr="00B24471" w14:paraId="1926AD91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34854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Chor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E9E94F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A8407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-western wolve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BEA52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 M, 1 F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D25D07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, 10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478E3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78584043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DD5D4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Chor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4F6EB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563B5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-western wolve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2E631F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 M, 2 F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9D8E2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5,5,5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634B9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  <w:tr w:rsidR="00644095" w:rsidRPr="00B24471" w14:paraId="57D6DE15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A64B1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Chor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9AA76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155810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-western wolve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E02D63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3A050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E0DEF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licited by air raid warning siren</w:t>
            </w:r>
          </w:p>
        </w:tc>
      </w:tr>
      <w:tr w:rsidR="00644095" w:rsidRPr="00B24471" w14:paraId="0C616B63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12AD7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lastRenderedPageBreak/>
              <w:t>Chor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96506E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98526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-western wolve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9DBCA4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5AB239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741BF6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Elicited by air raid warning siren</w:t>
            </w:r>
          </w:p>
        </w:tc>
      </w:tr>
      <w:tr w:rsidR="00644095" w:rsidRPr="00B24471" w14:paraId="545FB4B7" w14:textId="77777777" w:rsidTr="005B4614">
        <w:trPr>
          <w:trHeight w:val="315"/>
          <w:jc w:val="center"/>
        </w:trPr>
        <w:tc>
          <w:tcPr>
            <w:tcW w:w="8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615F3A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Chor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8EF8A2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E51A0C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North-western</w:t>
            </w:r>
            <w:r w:rsidRPr="00B24471" w:rsidDel="00447941">
              <w:rPr>
                <w:lang w:eastAsia="hu-HU"/>
              </w:rPr>
              <w:t xml:space="preserve"> </w:t>
            </w:r>
            <w:r w:rsidRPr="00B24471">
              <w:rPr>
                <w:lang w:eastAsia="hu-HU"/>
              </w:rPr>
              <w:t>wolves and Arctic wol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2504DF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3 M, 2 F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38A691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10,8,5,5,5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5AF46B" w14:textId="77777777" w:rsidR="00644095" w:rsidRPr="00B24471" w:rsidRDefault="00644095" w:rsidP="005B4614">
            <w:pPr>
              <w:spacing w:after="0"/>
              <w:jc w:val="center"/>
              <w:rPr>
                <w:sz w:val="18"/>
                <w:szCs w:val="18"/>
                <w:lang w:eastAsia="hu-HU"/>
              </w:rPr>
            </w:pPr>
            <w:r w:rsidRPr="00B24471">
              <w:rPr>
                <w:lang w:eastAsia="hu-HU"/>
              </w:rPr>
              <w:t>Unknown</w:t>
            </w:r>
          </w:p>
        </w:tc>
      </w:tr>
    </w:tbl>
    <w:p w14:paraId="76A4B674" w14:textId="77777777" w:rsidR="00644095" w:rsidRPr="00B24471" w:rsidRDefault="00644095" w:rsidP="00644095">
      <w:pPr>
        <w:spacing w:after="0"/>
      </w:pPr>
    </w:p>
    <w:p w14:paraId="71C9D38A" w14:textId="77777777" w:rsidR="005A3F7C" w:rsidRDefault="005A3F7C"/>
    <w:sectPr w:rsidR="005A3F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095"/>
    <w:rsid w:val="005A3F7C"/>
    <w:rsid w:val="005C3893"/>
    <w:rsid w:val="00644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85F10"/>
  <w15:chartTrackingRefBased/>
  <w15:docId w15:val="{B740981A-F77D-472D-83F8-7A3B587E6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095"/>
    <w:pPr>
      <w:spacing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4095"/>
    <w:pPr>
      <w:spacing w:after="200" w:line="240" w:lineRule="auto"/>
    </w:pPr>
    <w:rPr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83</Words>
  <Characters>6098</Characters>
  <Application>Microsoft Office Word</Application>
  <DocSecurity>0</DocSecurity>
  <Lines>50</Lines>
  <Paragraphs>13</Paragraphs>
  <ScaleCrop>false</ScaleCrop>
  <Company/>
  <LinksUpToDate>false</LinksUpToDate>
  <CharactersWithSpaces>6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ehoczki Fanni</dc:creator>
  <cp:keywords/>
  <dc:description/>
  <cp:lastModifiedBy>Dr. Lehoczki Fanni</cp:lastModifiedBy>
  <cp:revision>2</cp:revision>
  <dcterms:created xsi:type="dcterms:W3CDTF">2022-12-06T17:29:00Z</dcterms:created>
  <dcterms:modified xsi:type="dcterms:W3CDTF">2023-01-06T10:08:00Z</dcterms:modified>
</cp:coreProperties>
</file>